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162" w:rsidRPr="001B4FB1" w:rsidRDefault="000A43C8" w:rsidP="00BE0162">
      <w:pPr>
        <w:autoSpaceDE w:val="0"/>
        <w:autoSpaceDN w:val="0"/>
        <w:adjustRightInd w:val="0"/>
        <w:spacing w:line="240" w:lineRule="auto"/>
        <w:rPr>
          <w:rFonts w:eastAsia="Times New Roman" w:cs="Courier New"/>
          <w:b/>
          <w:szCs w:val="18"/>
          <w:lang w:val="en-US" w:eastAsia="it-IT"/>
        </w:rPr>
      </w:pPr>
      <w:r w:rsidRPr="001B4FB1">
        <w:rPr>
          <w:rFonts w:eastAsia="Times New Roman" w:cs="Courier New"/>
          <w:b/>
          <w:szCs w:val="18"/>
          <w:lang w:val="en-US" w:eastAsia="it-IT"/>
        </w:rPr>
        <w:t xml:space="preserve">- </w:t>
      </w:r>
      <w:r w:rsidR="00B14D8C">
        <w:rPr>
          <w:rFonts w:eastAsia="Times New Roman" w:cs="Courier New"/>
          <w:b/>
          <w:szCs w:val="18"/>
          <w:lang w:val="en-US" w:eastAsia="it-IT"/>
        </w:rPr>
        <w:t>Regions</w:t>
      </w:r>
      <w:r w:rsidR="00E65BFE" w:rsidRPr="001B4FB1">
        <w:rPr>
          <w:rFonts w:eastAsia="Times New Roman" w:cs="Courier New"/>
          <w:b/>
          <w:szCs w:val="18"/>
          <w:lang w:val="en-US" w:eastAsia="it-IT"/>
        </w:rPr>
        <w:t xml:space="preserve"> used </w:t>
      </w:r>
      <w:r w:rsidR="00B14D8C">
        <w:rPr>
          <w:rFonts w:eastAsia="Times New Roman" w:cs="Courier New"/>
          <w:b/>
          <w:szCs w:val="18"/>
          <w:lang w:val="en-US" w:eastAsia="it-IT"/>
        </w:rPr>
        <w:t>to prepare</w:t>
      </w:r>
      <w:r w:rsidR="00E65BFE" w:rsidRPr="001B4FB1">
        <w:rPr>
          <w:rFonts w:eastAsia="Times New Roman" w:cs="Courier New"/>
          <w:b/>
          <w:szCs w:val="18"/>
          <w:lang w:val="en-US" w:eastAsia="it-IT"/>
        </w:rPr>
        <w:t xml:space="preserve"> </w:t>
      </w:r>
      <w:proofErr w:type="spellStart"/>
      <w:r w:rsidR="00E65BFE" w:rsidRPr="001B4FB1">
        <w:rPr>
          <w:rFonts w:eastAsia="Times New Roman" w:cs="Courier New"/>
          <w:b/>
          <w:szCs w:val="18"/>
          <w:lang w:val="en-US" w:eastAsia="it-IT"/>
        </w:rPr>
        <w:t>riboprobes</w:t>
      </w:r>
      <w:proofErr w:type="spellEnd"/>
      <w:r w:rsidR="00E65BFE" w:rsidRPr="001B4FB1">
        <w:rPr>
          <w:rFonts w:eastAsia="Times New Roman" w:cs="Courier New"/>
          <w:b/>
          <w:szCs w:val="18"/>
          <w:lang w:val="en-US" w:eastAsia="it-IT"/>
        </w:rPr>
        <w:t xml:space="preserve"> </w:t>
      </w:r>
      <w:r w:rsidR="00B14D8C">
        <w:rPr>
          <w:rFonts w:eastAsia="Times New Roman" w:cs="Courier New"/>
          <w:b/>
          <w:szCs w:val="18"/>
          <w:lang w:val="en-US" w:eastAsia="it-IT"/>
        </w:rPr>
        <w:t xml:space="preserve">for </w:t>
      </w:r>
      <w:r w:rsidR="00B14D8C" w:rsidRPr="00B14D8C">
        <w:rPr>
          <w:rFonts w:eastAsia="Times New Roman" w:cs="Courier New"/>
          <w:b/>
          <w:i/>
          <w:szCs w:val="18"/>
          <w:lang w:val="en-US" w:eastAsia="it-IT"/>
        </w:rPr>
        <w:t>in situ</w:t>
      </w:r>
      <w:r w:rsidR="00B14D8C">
        <w:rPr>
          <w:rFonts w:eastAsia="Times New Roman" w:cs="Courier New"/>
          <w:b/>
          <w:szCs w:val="18"/>
          <w:lang w:val="en-US" w:eastAsia="it-IT"/>
        </w:rPr>
        <w:t xml:space="preserve"> hybridizations</w:t>
      </w:r>
    </w:p>
    <w:p w:rsidR="00F51598" w:rsidRPr="00B14D8C" w:rsidRDefault="00F51598" w:rsidP="00BE0162">
      <w:pPr>
        <w:autoSpaceDE w:val="0"/>
        <w:autoSpaceDN w:val="0"/>
        <w:adjustRightInd w:val="0"/>
        <w:spacing w:line="240" w:lineRule="auto"/>
        <w:rPr>
          <w:rFonts w:ascii="Courier New" w:eastAsia="Times New Roman" w:hAnsi="Courier New" w:cs="Courier New"/>
          <w:sz w:val="18"/>
          <w:szCs w:val="18"/>
          <w:lang w:val="en-US" w:eastAsia="it-IT"/>
        </w:rPr>
      </w:pP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&gt;</w:t>
      </w:r>
      <w:r w:rsidR="00BE0162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Moocul.Tyr</w:t>
      </w:r>
      <w:r w:rsidR="00B14D8C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_Moocul.CG.ELv1_2.S112652.g125</w:t>
      </w:r>
      <w:r w:rsidR="00BE0162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 xml:space="preserve"> </w:t>
      </w:r>
      <w:r w:rsidR="00B14D8C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(703</w:t>
      </w:r>
      <w:r w:rsid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 xml:space="preserve"> bp</w:t>
      </w:r>
      <w:r w:rsidR="00B14D8C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)</w:t>
      </w:r>
      <w:r w:rsidR="00B14D8C">
        <w:rPr>
          <w:rFonts w:ascii="Courier New" w:eastAsia="Times New Roman" w:hAnsi="Courier New" w:cs="Courier New"/>
          <w:sz w:val="18"/>
          <w:szCs w:val="18"/>
          <w:lang w:val="en-US" w:eastAsia="it-IT"/>
        </w:rPr>
        <w:t xml:space="preserve"> </w:t>
      </w:r>
      <w:r w:rsidRPr="00B14D8C">
        <w:rPr>
          <w:rFonts w:ascii="Courier New" w:eastAsia="Times New Roman" w:hAnsi="Courier New" w:cs="Courier New"/>
          <w:sz w:val="18"/>
          <w:szCs w:val="18"/>
          <w:lang w:val="en-US" w:eastAsia="it-IT"/>
        </w:rPr>
        <w:t>TCTTCGACTACAAACAAAGGTTTAATCAGTGAATTATCGCAGTTTGCACGTTGGGAAGTCGTTTGCACTGCGGGTAACGATTACATCATCAATGGACAACAATGCACGGCGGCAGGCGAAGGACCATTATTACGAAATCCTGGAAACTTTGACGAATCGCAAACCTCAGGAATTCCAACAACAGAAGATGTTGCATCCAGCCTCCTTCTTCCTTTATACGACACACCAAATTTTGGCTCCAATGCTGATTTCAGCTTCCGAAATATTATGGAAGGGTTCGGAGATCCTTCTTCTGGCAATTCTATTGATGGTTTCAGCACGATGCACAATGCTGTTCATTTATACATGAATGGAACAATGTCAGAAGTTGGTTCCTCGGCAAACGATCCCATATTCATCCTCCACCATGCTTTTATCGACAGTTTGTATGAACAGTGGCTTCAGATTCAACAAAACAATATTTTACCCAAAGAATTGGAATTGGCCTCAGATAGAGAAATACAAAACGGTCATCGTTTGGAGGATTTCATGGTGCCCTTCTTTCCATTGGTTCGAAACTTAGAAGGTTTTGTGCGATCGGAGGATTTGGGATACGTATACGAATACTTAAATGAAAGTATGAAAGATGTGGACTGCAGTGGTGAAGAAACTGAGTCTAACGCGAATGAAATCGAGGGAGATTTCAAGGTAATTGCAACAGCTG</w:t>
      </w:r>
    </w:p>
    <w:p w:rsidR="00BE0162" w:rsidRPr="00B14D8C" w:rsidRDefault="00AD781C" w:rsidP="00AD781C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</w:pP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&gt;</w:t>
      </w:r>
      <w:r w:rsidR="00BE0162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Moocc</w:t>
      </w:r>
      <w:r w:rsidR="0010038E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u</w:t>
      </w:r>
      <w:r w:rsidR="00BE0162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.T</w:t>
      </w: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yrp</w:t>
      </w:r>
      <w:r w:rsidR="008D3DB6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a</w:t>
      </w:r>
      <w:r w:rsidR="00B14D8C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_S367316:1500</w:t>
      </w:r>
      <w:proofErr w:type="gramStart"/>
      <w:r w:rsidR="00B14D8C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..2135</w:t>
      </w:r>
      <w:proofErr w:type="gramEnd"/>
      <w:r w:rsidR="00B14D8C"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 xml:space="preserve"> (+ strand)</w:t>
      </w:r>
      <w:r w:rsid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 xml:space="preserve"> (478 bp)</w:t>
      </w:r>
    </w:p>
    <w:p w:rsidR="00AD781C" w:rsidRDefault="00AD781C" w:rsidP="0093586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it-IT"/>
        </w:rPr>
      </w:pPr>
      <w:r w:rsidRPr="00B14D8C">
        <w:rPr>
          <w:rFonts w:ascii="Courier New" w:eastAsia="Times New Roman" w:hAnsi="Courier New" w:cs="Courier New"/>
          <w:sz w:val="18"/>
          <w:szCs w:val="18"/>
          <w:lang w:val="en-US" w:eastAsia="it-IT"/>
        </w:rPr>
        <w:t>TTGCCAGGGAACGAATGTGATGTTTGTACCGATGAACTTCTATGGAGGAAGAAACAACGAAGATCAAAATCCAAATTCTCAGTCCAAATTCTCGCTTTGCTGACTGGGATGTTGTGTGTTTATAAGTCTTCAATGGTTTGATGACAATGCGAAATTATGCAACGGAACAGCTGAGGGTAACGTTGCACTACACGCTTTTGCAAACGTGTTTTGATGAAATCGTTCAGGTCCCATTTTCCAAAATCCCGGAGGAAACGTGGATCGTCCGGAAGTTAAGAAACTTCCCGAACCTGGAGATGTCGAGGGATGTTTAAATGTTGCATCGTGCGACAGTGATCCATACTTCAGCACATCAGACAACAGCTTCAGATTGAAATGCATTGGAAGGATATGCAAAAGTTGATGGCGAATTTGCTGAAGGAGCACGAACGCTTCATAATTCGGCTCATTTGTTCTTGAACGGAACAGGAGGACAAAC</w:t>
      </w:r>
    </w:p>
    <w:p w:rsidR="002427BE" w:rsidRDefault="002427BE" w:rsidP="0093586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it-IT"/>
        </w:rPr>
      </w:pPr>
    </w:p>
    <w:p w:rsidR="002427BE" w:rsidRDefault="002427BE" w:rsidP="002427BE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</w:pP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&gt;</w:t>
      </w:r>
      <w:proofErr w:type="spellStart"/>
      <w:proofErr w:type="gramStart"/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Moocc</w:t>
      </w:r>
      <w:r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u</w:t>
      </w: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.T</w:t>
      </w:r>
      <w:r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yr</w:t>
      </w:r>
      <w:proofErr w:type="spellEnd"/>
      <w:r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(</w:t>
      </w:r>
      <w:proofErr w:type="gramEnd"/>
      <w:r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NY-1)</w:t>
      </w:r>
    </w:p>
    <w:p w:rsidR="002427BE" w:rsidRDefault="002427BE" w:rsidP="002427BE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it-IT"/>
        </w:rPr>
      </w:pPr>
      <w:r w:rsidRPr="002427BE">
        <w:rPr>
          <w:rFonts w:ascii="Courier New" w:eastAsia="Times New Roman" w:hAnsi="Courier New" w:cs="Courier New"/>
          <w:sz w:val="18"/>
          <w:szCs w:val="18"/>
          <w:lang w:val="en-US" w:eastAsia="it-IT"/>
        </w:rPr>
        <w:t>CGACCAATCCAAGAGGATAACAAGTGAAACATACATCACCCTTACTATACTTCATACAATCGGATTCTTACAGAAATCAAACCAGAATTCCGCAACGTTTCCATTTATGATTTATTTGCGTGGATGGATTAAGAATACGTCCAGATAGTTTACTTCATAGGAATTGTATGTTTTCAAACCGTTACGGTCCAGTGACCACATGGGCGAAAATCATAGAAATCAAAAGTTACATCTCATGCCAGAAACACCTATTTCTGTCATTATCTCTCACAAAACTTAAATTGAAATTGAGCTTGTGTTGCGACTCAGTGGCCACGTGGAGAAGCATCACGTGATGTAAACAAAGAATTCTGCATGTTGAAAAGATTACCCAGTGCTGGCAGGTTGCTGTATATGCAGTTTGATTGGAATAAAACAGCTCAGTTTAAATTTTAATTTAAGTTTTGTGAGAGATAATGACAGAAATAAGTTTTTCTGGCATGAGATGTAACTTTTGATTTCTATGATTTTCGCCCATGTGGTCACTGGACCATAACGGTTTGAGAACATACAATTCCTATGAAGTAAGCTATCTGGACGTATTCTTAATCTGTGGTAATAGTGTGTGGTATTACTCTTCCAAGAGACAATCTCGAGTTTTCAGATGAGGATTTGGATGACTTCATGACAACAAAAAATCAACTTCCGACAAAGGAAATGCTATCATAATTCCCCACAAAGAAATCTCCAAAATTGGTGATAGAGCCGATGCAGATTACGCATAT</w:t>
      </w:r>
    </w:p>
    <w:p w:rsidR="002427BE" w:rsidRDefault="002427BE" w:rsidP="002427BE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it-IT"/>
        </w:rPr>
      </w:pPr>
    </w:p>
    <w:p w:rsidR="002427BE" w:rsidRDefault="002427BE" w:rsidP="002427BE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</w:pP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&gt;</w:t>
      </w:r>
      <w:proofErr w:type="spellStart"/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Moocc</w:t>
      </w:r>
      <w:r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u</w:t>
      </w: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.</w:t>
      </w:r>
      <w:r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Neurogenin</w:t>
      </w:r>
      <w:proofErr w:type="spellEnd"/>
    </w:p>
    <w:p w:rsidR="002427BE" w:rsidRDefault="002427BE" w:rsidP="002427BE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it-IT"/>
        </w:rPr>
      </w:pPr>
      <w:r w:rsidRPr="002427BE">
        <w:rPr>
          <w:rFonts w:ascii="Courier New" w:eastAsia="Times New Roman" w:hAnsi="Courier New" w:cs="Courier New"/>
          <w:sz w:val="18"/>
          <w:szCs w:val="18"/>
          <w:lang w:val="en-US" w:eastAsia="it-IT"/>
        </w:rPr>
        <w:t>AGCAGTTATGGAGGATGAGAAGAAGAATGAAGATTCTAAAAACAAGAAAAAGCGAAAGCGCGAAAGAAGTCCGGAATCAACGGTTATCCTGAAGAAGATTCGTCGTGGAAAGGCAAATGACAGAGAACGAAATCGCATGCATGGACTAAACGATGCGTTAGAAAATTTAAGGTGAGATTTGCAAATTTTTTTTTTGTTTTTTCGTTATTTTAATGCTATGTTTTTAGACGAGTTTTACCGACATATCCCGACGAAACAAAACTGACGAAGATCGAAACTTTGCGTTTTGCATACAATTACATTTGGTGTTTGAGTGAAATGATTAAAGGCAGTGAAAACGATCCAAACGCAGCAGGTAAAAATCTCATTAATTATCATTAGTAATTAACCGCTCTTGGATACCATGTTCTGTTATTATAACGTCTGCTTACACAGATTTGGCACAAGCGGCCTTCAACATGCAGCAAATGCCATCGTTCAGTGAAAACATCGTCTCCTCGACAACTTTGCATCCCATCGACGCCAATTCGCCTCCGATGATGCCGTACAATGAGTACCAACAACAGACCACATTCTCCGCCGACCAGCGACCGACTTACGGAAGTTTCGGAGGTGATTCTCGAATACACGGAGCTCATCTGCAGCAGTCATTGGTTGCAAATGAAATGGCAAATTGTCTTGATGAAATAGAAGATGTTTCACAACCATTCATCACACCATACGATCAACGACATACAAGTAGTGACGTCGGACAGCAAGGGATGGTTTATGGCAACGAAATGGCAACGTATCAATCCGCTACAACAATTAACAACAATAATAGCAACAACAATAACAACAACAACACCACTGCATTCACAAATCTAAATTCAATTGGATACCGTCGAAATGCAAAGGAAATTTCACTGCAAGGTTTAAATCAAGTGTCCCA</w:t>
      </w:r>
    </w:p>
    <w:p w:rsidR="002427BE" w:rsidRDefault="002427BE" w:rsidP="002427BE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it-IT"/>
        </w:rPr>
      </w:pPr>
    </w:p>
    <w:p w:rsidR="002427BE" w:rsidRPr="002427BE" w:rsidRDefault="002427BE" w:rsidP="002427BE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</w:pP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&gt;</w:t>
      </w:r>
      <w:proofErr w:type="spellStart"/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Moocc</w:t>
      </w:r>
      <w:r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u</w:t>
      </w:r>
      <w:r w:rsidRPr="00B14D8C"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.</w:t>
      </w:r>
      <w:r>
        <w:rPr>
          <w:rFonts w:ascii="Courier New" w:eastAsia="Times New Roman" w:hAnsi="Courier New" w:cs="Courier New"/>
          <w:b/>
          <w:sz w:val="18"/>
          <w:szCs w:val="18"/>
          <w:lang w:val="en-US" w:eastAsia="it-IT"/>
        </w:rPr>
        <w:t>Onecut</w:t>
      </w:r>
      <w:bookmarkStart w:id="0" w:name="_GoBack"/>
      <w:bookmarkEnd w:id="0"/>
      <w:proofErr w:type="spellEnd"/>
    </w:p>
    <w:p w:rsidR="002427BE" w:rsidRPr="002427BE" w:rsidRDefault="002427BE" w:rsidP="002427BE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it-IT"/>
        </w:rPr>
      </w:pPr>
      <w:r w:rsidRPr="002427BE">
        <w:rPr>
          <w:rFonts w:ascii="Courier New" w:eastAsia="Times New Roman" w:hAnsi="Courier New" w:cs="Courier New"/>
          <w:sz w:val="18"/>
          <w:szCs w:val="18"/>
          <w:lang w:val="en-US" w:eastAsia="it-IT"/>
        </w:rPr>
        <w:t>ATATGACGACGGCTCCTGTCCTGACAGATTGCGTGATGGCTACCAAAGGCAATCACAAGTAAACATGTTTCCCAACCAGACATTTCTCAATAATGGAGGATTTTCAGGCGATTTAGGAAACATTCAGAACACCTCAGCTGCTGATAGCTACGCAACCCTTCAAAATGACCAACAAGACCCTGGGTTAAGTTACGCGACCCTGACCCCACTCCAATCTTTACCGATAACTTCATCTAGTGGTGATAAATTTGTCCCTGTGCCCGTCAGTTCAAACTTCCCACTTGGTAACCCTCCGGATTCCATTGATTTAAATGGGAATTATCAAAAAATGACTGGAATGGGTCAAAGTCTTCCCCCTCTTTCTAACAGCATGTTATTAAATGGTCTTCCCACTGCCACTGATAGCGTTCACGCGCCAACGACGAGCCACGTTTCACATCAATCAGACGAAATCCCATATACCGCATCAGTGATGCATCTTCCGCAATACCCTCGATCGCCTGGTAGTTTTACCGGAACGAATCCTTACGATGCCCGAGTTTTTGACGCTGTCTCCGACACTTTTACTAACCCGATGTTCCCAGGACGGACCACAGGTTTTCCAACACCTAGCATACACAACACACGCTCGCCCATCAACACTCGCGTTAACAACAGAGGACCCAGGGGATCACCAGTCAATCTTAATAATGGGAACCAACGTCAACAAAACACTGAGGAGGTTAACACAAAAGAAGTTGCGGCGAAAATTACACAAGAACTTAAACGTTACAGCATACCACAAGCAATATTTGCACAAAGAGTTTTGTGTCGAAGCCAGGGAACACTTTCGGATCTTCTCCGCAACCCAAAACCTTGGTCCAAGCTAAAGAGTGGTCGGGAAACGTTTAGAAGAATGTGGAAGTGGCTACAAGAACCGGAATTTCAACGAATGTCGGCACTTCGACTA</w:t>
      </w:r>
    </w:p>
    <w:p w:rsidR="005328A8" w:rsidRDefault="005328A8" w:rsidP="005328A8">
      <w:pPr>
        <w:spacing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B14D8C" w:rsidRPr="00BE0162" w:rsidRDefault="00B14D8C" w:rsidP="00BE0162">
      <w:pPr>
        <w:spacing w:line="240" w:lineRule="auto"/>
        <w:jc w:val="both"/>
        <w:rPr>
          <w:rFonts w:cs="Courier New"/>
          <w:b/>
          <w:lang w:val="en-US"/>
        </w:rPr>
      </w:pPr>
      <w:r>
        <w:rPr>
          <w:rFonts w:cs="Courier New"/>
          <w:b/>
          <w:lang w:val="en-US"/>
        </w:rPr>
        <w:t xml:space="preserve">- </w:t>
      </w:r>
      <w:r w:rsidR="002427BE" w:rsidRPr="002427BE">
        <w:rPr>
          <w:rFonts w:cs="Courier New"/>
          <w:b/>
          <w:i/>
          <w:lang w:val="en-US"/>
        </w:rPr>
        <w:t>Cis</w:t>
      </w:r>
      <w:r w:rsidR="002427BE">
        <w:rPr>
          <w:rFonts w:cs="Courier New"/>
          <w:b/>
          <w:lang w:val="en-US"/>
        </w:rPr>
        <w:t>-</w:t>
      </w:r>
      <w:r w:rsidR="005328A8" w:rsidRPr="00BE0162">
        <w:rPr>
          <w:rFonts w:cs="Courier New"/>
          <w:b/>
          <w:lang w:val="en-US"/>
        </w:rPr>
        <w:t xml:space="preserve">regulatory region tested via transgenesis in </w:t>
      </w:r>
      <w:r w:rsidR="005328A8" w:rsidRPr="00BE0162">
        <w:rPr>
          <w:rFonts w:cs="Courier New"/>
          <w:b/>
          <w:i/>
          <w:lang w:val="en-US"/>
        </w:rPr>
        <w:t>Molgula occidentalis</w:t>
      </w:r>
      <w:r w:rsidR="005328A8" w:rsidRPr="00BE0162">
        <w:rPr>
          <w:rFonts w:cs="Courier New"/>
          <w:b/>
          <w:lang w:val="en-US"/>
        </w:rPr>
        <w:t xml:space="preserve"> and </w:t>
      </w:r>
      <w:r w:rsidR="005328A8" w:rsidRPr="00BE0162">
        <w:rPr>
          <w:rFonts w:cs="Courier New"/>
          <w:b/>
          <w:i/>
          <w:lang w:val="en-US"/>
        </w:rPr>
        <w:t>Ciona robusta</w:t>
      </w:r>
    </w:p>
    <w:p w:rsidR="00B4321A" w:rsidRPr="00B14D8C" w:rsidRDefault="00B14D8C" w:rsidP="005328A8">
      <w:pPr>
        <w:spacing w:line="240" w:lineRule="auto"/>
        <w:rPr>
          <w:rFonts w:ascii="Courier New" w:hAnsi="Courier New" w:cs="Courier New"/>
          <w:sz w:val="18"/>
          <w:lang w:val="en-US"/>
        </w:rPr>
      </w:pPr>
      <w:r w:rsidRPr="00B14D8C">
        <w:rPr>
          <w:rFonts w:ascii="Courier New" w:hAnsi="Courier New" w:cs="Courier New"/>
          <w:b/>
          <w:sz w:val="18"/>
          <w:lang w:val="en-US"/>
        </w:rPr>
        <w:t>&gt;</w:t>
      </w:r>
      <w:proofErr w:type="spellStart"/>
      <w:r w:rsidRPr="00B14D8C">
        <w:rPr>
          <w:rFonts w:ascii="Courier New" w:hAnsi="Courier New" w:cs="Courier New"/>
          <w:b/>
          <w:sz w:val="18"/>
          <w:lang w:val="en-US"/>
        </w:rPr>
        <w:t>Moocul.pTyr</w:t>
      </w:r>
      <w:proofErr w:type="spellEnd"/>
      <w:r w:rsidRPr="00B14D8C">
        <w:rPr>
          <w:rFonts w:ascii="Courier New" w:hAnsi="Courier New" w:cs="Courier New"/>
          <w:b/>
          <w:sz w:val="18"/>
          <w:lang w:val="en-US"/>
        </w:rPr>
        <w:t>&gt;GFP_S112652:5238..6629 (+ strand) (1392 bp)</w:t>
      </w:r>
      <w:r>
        <w:rPr>
          <w:rFonts w:ascii="Courier New" w:hAnsi="Courier New" w:cs="Courier New"/>
          <w:sz w:val="18"/>
          <w:lang w:val="en-US"/>
        </w:rPr>
        <w:t xml:space="preserve"> </w:t>
      </w:r>
      <w:r w:rsidR="005328A8" w:rsidRPr="00B14D8C">
        <w:rPr>
          <w:rFonts w:ascii="Courier New" w:hAnsi="Courier New" w:cs="Courier New"/>
          <w:sz w:val="18"/>
          <w:lang w:val="en-US"/>
        </w:rPr>
        <w:t>TGGACAGGATATAATAGAAGCCAGAAACTGGAAACTGCGTTCAGAAGTTCAGCAGTCAGAGTTGAATGCAGAATGCAAAGCGCAGTCGATCGTCGATAACTCCCCGTCGATCTAGCACCGAATCGCGCCGAATAAGATTTTTACCCATAGAAATCAATTTGATTTGACATCGAATCGAAGGTTGCTCTTATGCCGAAGCTTATATGCACTGTTTTTTGTAATGCTAGAAATCCAATCAGTCAGGAAAAGCTCATTTTTTTCTGAATTAAACCTGCGTATTCGTAAGTCACGTGATTTAAAATAATTGTTCTTAAATAACTAACATTATTTTGTAACAATGGTAATTTATTATATAAACCACATTTTGGGGCTGAAAAAAATACTCAAGTTCACAAATCTTCTTCCTGCTTTACCATGAGTCGGTCGCAAACATTTTCTGCTTAAAAAATTTCCTTGTGAATTATCAGGAAACCGTGATTACTTATCCGTTAGCTTGTGATAGAGAGCTAAGTAACAATATTCCGTATAATCGCATAGTGCGTATAGTGCAGGGCCTAGAGTCGATTATGTAAAATTTTATTTAATAATATAGGCTACTTATATATATTCTTTAATAGCTTAAATAATCAAGTTAGGCACTTTTAAAACGATAAAGCAAAACAAATTGTGCAAAATGTGCCTAACTTTATATAAAAAAAAACTACGGTAGTTA</w:t>
      </w:r>
      <w:r w:rsidR="005328A8" w:rsidRPr="00B14D8C">
        <w:rPr>
          <w:rFonts w:ascii="Courier New" w:hAnsi="Courier New" w:cs="Courier New"/>
          <w:sz w:val="18"/>
          <w:lang w:val="en-US"/>
        </w:rPr>
        <w:lastRenderedPageBreak/>
        <w:t>AAATTTATGATAAAAGTGCCCAACTCACTACAAAAGAATGCTATATCTTTGACATTTGAGATGGCATTATTACCATTCTCCTTCTATCATCTTCAGGTGGACACCAGGATACTGGGGAACACATCAGTCGATCAGGTATGATTTACTAGTGATTTTATTACCAAAAACTCACACCGAAAATTTTAGTTAGGCAGTTTTTGCTTTAACTTTGCGAAACTTTCCGATTTTGTTGTTGTAGGCCTATTTTACATTGTTTGTGTGACTTGCGGTTTTTTTTTTACATTTGGGGTTTGTACCTTAATTCGCCTTTAGGTCAGCACGAATTATAACATTATTTTGCTGTTATTTATTGTCGTGACAGTCTTGCCATATTTTTTATTCTAAGTTTTGTACAGCGTCCTGGTTATTTTGTATTAAGTAATCAAAATAAATTCAATTAAATTCAAATTCACAAACTTGCATTAGATGCTCATGATGTCACGTGAGGACTTGCGGGACACATCCAATTAATTAATGACTGGGGATATAGCCTATGCACTTCCTATTAATTGAAAATCCTATTGAAAAATTGGTCTTCCTTATCAACTGAAATTACTTTAATAAACCGTTTCCCGCAACTTGGTATAAAAGTTGGCGTTCTGCTTGTGAAATATTATCATTTTACTTCATCAACAGCAAAG</w:t>
      </w:r>
    </w:p>
    <w:sectPr w:rsidR="00B4321A" w:rsidRPr="00B14D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3B4"/>
    <w:rsid w:val="000A43C8"/>
    <w:rsid w:val="0010038E"/>
    <w:rsid w:val="001625C8"/>
    <w:rsid w:val="001B4FB1"/>
    <w:rsid w:val="002427BE"/>
    <w:rsid w:val="0024284F"/>
    <w:rsid w:val="002B2B95"/>
    <w:rsid w:val="004E3712"/>
    <w:rsid w:val="005328A8"/>
    <w:rsid w:val="006273B4"/>
    <w:rsid w:val="00781CD3"/>
    <w:rsid w:val="00860173"/>
    <w:rsid w:val="00884106"/>
    <w:rsid w:val="008D3DB6"/>
    <w:rsid w:val="00935869"/>
    <w:rsid w:val="00AD781C"/>
    <w:rsid w:val="00B14D8C"/>
    <w:rsid w:val="00B566D9"/>
    <w:rsid w:val="00BE0162"/>
    <w:rsid w:val="00E65BFE"/>
    <w:rsid w:val="00EE0960"/>
    <w:rsid w:val="00EF1664"/>
    <w:rsid w:val="00F5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58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5869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F1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6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6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58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5869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F1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6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6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8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4</Words>
  <Characters>476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Racioppi</dc:creator>
  <cp:lastModifiedBy>al</cp:lastModifiedBy>
  <cp:revision>2</cp:revision>
  <dcterms:created xsi:type="dcterms:W3CDTF">2017-07-03T17:21:00Z</dcterms:created>
  <dcterms:modified xsi:type="dcterms:W3CDTF">2017-07-03T17:21:00Z</dcterms:modified>
</cp:coreProperties>
</file>